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1F4FC5" w14:textId="45844DFF" w:rsidR="003C4335" w:rsidRPr="003A7137" w:rsidRDefault="003C4335" w:rsidP="003C4335">
      <w:pPr>
        <w:rPr>
          <w:rStyle w:val="PageNumber"/>
        </w:rPr>
      </w:pPr>
      <w:r w:rsidRPr="003A7137">
        <w:rPr>
          <w:b/>
          <w:bCs/>
          <w:lang w:val="fr-FR"/>
        </w:rPr>
        <w:t xml:space="preserve">Table </w:t>
      </w:r>
      <w:r w:rsidR="003A7137">
        <w:rPr>
          <w:b/>
          <w:bCs/>
          <w:lang w:val="fr-FR"/>
        </w:rPr>
        <w:t>S</w:t>
      </w:r>
      <w:r w:rsidR="00186EBD" w:rsidRPr="003A7137">
        <w:rPr>
          <w:b/>
          <w:bCs/>
          <w:lang w:val="fr-FR"/>
        </w:rPr>
        <w:t>3.</w:t>
      </w:r>
      <w:r w:rsidRPr="003A7137">
        <w:rPr>
          <w:rStyle w:val="PageNumber"/>
        </w:rPr>
        <w:t xml:space="preserve"> C</w:t>
      </w:r>
      <w:r w:rsidR="005003F3" w:rsidRPr="003A7137">
        <w:rPr>
          <w:rStyle w:val="PageNumber"/>
        </w:rPr>
        <w:t>haracteristics</w:t>
      </w:r>
      <w:r w:rsidRPr="003A7137">
        <w:rPr>
          <w:rStyle w:val="PageNumber"/>
        </w:rPr>
        <w:t xml:space="preserve"> of patients </w:t>
      </w:r>
      <w:r w:rsidR="005003F3" w:rsidRPr="003A7137">
        <w:rPr>
          <w:rStyle w:val="PageNumber"/>
        </w:rPr>
        <w:t>with a</w:t>
      </w:r>
      <w:r w:rsidRPr="003A7137">
        <w:rPr>
          <w:rStyle w:val="PageNumber"/>
        </w:rPr>
        <w:t xml:space="preserve"> cannabis term recorded in their primary care electronic medical record</w:t>
      </w:r>
      <w:r w:rsidR="005003F3" w:rsidRPr="003A7137">
        <w:rPr>
          <w:rStyle w:val="PageNumber"/>
        </w:rPr>
        <w:t>, stratified by presence of record in the Medication table.</w:t>
      </w:r>
    </w:p>
    <w:p w14:paraId="7D443684" w14:textId="77777777" w:rsidR="003C4335" w:rsidRPr="003A7137" w:rsidRDefault="003C4335" w:rsidP="003C4335">
      <w:pPr>
        <w:rPr>
          <w:rStyle w:val="PageNumber"/>
        </w:rPr>
      </w:pPr>
      <w:bookmarkStart w:id="0" w:name="_GoBack"/>
      <w:bookmarkEnd w:id="0"/>
    </w:p>
    <w:tbl>
      <w:tblPr>
        <w:tblW w:w="10269" w:type="dxa"/>
        <w:tblInd w:w="-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426"/>
        <w:gridCol w:w="3565"/>
        <w:gridCol w:w="3279"/>
        <w:gridCol w:w="999"/>
      </w:tblGrid>
      <w:tr w:rsidR="003C4335" w:rsidRPr="003A7137" w14:paraId="0272C263" w14:textId="77777777" w:rsidTr="00C37AC7">
        <w:trPr>
          <w:trHeight w:val="265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EC731E" w14:textId="65D048AC" w:rsidR="003C4335" w:rsidRPr="003A7137" w:rsidRDefault="003C4335" w:rsidP="00C37AC7">
            <w:pPr>
              <w:pStyle w:val="Body"/>
              <w:jc w:val="center"/>
              <w:rPr>
                <w:rFonts w:cs="Times New Roman"/>
                <w:b/>
                <w:bCs/>
              </w:rPr>
            </w:pPr>
            <w:r w:rsidRPr="003A7137">
              <w:rPr>
                <w:rFonts w:cs="Times New Roman"/>
                <w:b/>
                <w:bCs/>
              </w:rPr>
              <w:t>Characteristics</w:t>
            </w:r>
            <w:r w:rsidR="005003F3" w:rsidRPr="003A7137">
              <w:rPr>
                <w:rFonts w:cs="Times New Roman"/>
                <w:b/>
                <w:bCs/>
              </w:rPr>
              <w:t xml:space="preserve"> of Patients with Cannabis Record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</w:tcPr>
          <w:p w14:paraId="560927D4" w14:textId="2E668051" w:rsidR="003C4335" w:rsidRPr="003A7137" w:rsidRDefault="003C4335" w:rsidP="00C37AC7">
            <w:pPr>
              <w:pStyle w:val="Body"/>
              <w:jc w:val="center"/>
              <w:rPr>
                <w:rFonts w:cs="Times New Roman"/>
              </w:rPr>
            </w:pPr>
            <w:r w:rsidRPr="003A7137">
              <w:rPr>
                <w:rFonts w:cs="Times New Roman"/>
                <w:b/>
                <w:bCs/>
              </w:rPr>
              <w:t>Record in Medication Table</w:t>
            </w:r>
            <w:r w:rsidRPr="003A7137">
              <w:rPr>
                <w:rFonts w:cs="Times New Roman"/>
              </w:rPr>
              <w:t xml:space="preserve">, </w:t>
            </w:r>
          </w:p>
          <w:p w14:paraId="3849D95E" w14:textId="77777777" w:rsidR="003C4335" w:rsidRPr="003A7137" w:rsidRDefault="003C4335" w:rsidP="00C37AC7">
            <w:pPr>
              <w:pStyle w:val="Body"/>
              <w:jc w:val="center"/>
              <w:rPr>
                <w:rFonts w:cs="Times New Roman"/>
              </w:rPr>
            </w:pPr>
            <w:r w:rsidRPr="003A7137">
              <w:rPr>
                <w:rFonts w:cs="Times New Roman"/>
              </w:rPr>
              <w:t>n (%)</w:t>
            </w:r>
          </w:p>
          <w:p w14:paraId="0424AD77" w14:textId="77777777" w:rsidR="003C4335" w:rsidRPr="003A7137" w:rsidRDefault="003C4335" w:rsidP="00C37AC7">
            <w:pPr>
              <w:pStyle w:val="Body"/>
              <w:jc w:val="center"/>
              <w:rPr>
                <w:rFonts w:cs="Times New Roman"/>
              </w:rPr>
            </w:pPr>
            <w:r w:rsidRPr="003A7137">
              <w:rPr>
                <w:rFonts w:cs="Times New Roman"/>
              </w:rPr>
              <w:t>N = 1 644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1F5832" w14:textId="44BE7AF1" w:rsidR="003C4335" w:rsidRPr="003A7137" w:rsidRDefault="005003F3" w:rsidP="00C37AC7">
            <w:pPr>
              <w:pStyle w:val="Body"/>
              <w:jc w:val="center"/>
              <w:rPr>
                <w:rFonts w:cs="Times New Roman"/>
              </w:rPr>
            </w:pPr>
            <w:r w:rsidRPr="003A7137">
              <w:rPr>
                <w:rFonts w:cs="Times New Roman"/>
                <w:b/>
                <w:bCs/>
              </w:rPr>
              <w:t xml:space="preserve">No </w:t>
            </w:r>
            <w:r w:rsidR="003C4335" w:rsidRPr="003A7137">
              <w:rPr>
                <w:rFonts w:cs="Times New Roman"/>
                <w:b/>
                <w:bCs/>
              </w:rPr>
              <w:t>Record</w:t>
            </w:r>
            <w:r w:rsidRPr="003A7137">
              <w:rPr>
                <w:rFonts w:cs="Times New Roman"/>
                <w:b/>
                <w:bCs/>
              </w:rPr>
              <w:t xml:space="preserve"> in Medication Table</w:t>
            </w:r>
            <w:r w:rsidR="003C4335" w:rsidRPr="003A7137">
              <w:rPr>
                <w:rFonts w:cs="Times New Roman"/>
              </w:rPr>
              <w:t>, n (%)</w:t>
            </w:r>
          </w:p>
          <w:p w14:paraId="63871ED9" w14:textId="77777777" w:rsidR="003C4335" w:rsidRPr="003A7137" w:rsidRDefault="003C4335" w:rsidP="00C37AC7">
            <w:pPr>
              <w:pStyle w:val="Body"/>
              <w:jc w:val="center"/>
              <w:rPr>
                <w:rFonts w:cs="Times New Roman"/>
              </w:rPr>
            </w:pPr>
            <w:r w:rsidRPr="003A7137">
              <w:rPr>
                <w:rFonts w:cs="Times New Roman"/>
              </w:rPr>
              <w:t>N = 3 00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B75CDF" w14:textId="77777777" w:rsidR="003C4335" w:rsidRPr="003A7137" w:rsidRDefault="003C4335" w:rsidP="00C37AC7">
            <w:pPr>
              <w:pStyle w:val="Body"/>
              <w:jc w:val="center"/>
              <w:rPr>
                <w:rFonts w:cs="Times New Roman"/>
              </w:rPr>
            </w:pPr>
            <w:r w:rsidRPr="003A7137">
              <w:rPr>
                <w:rFonts w:cs="Times New Roman"/>
              </w:rPr>
              <w:t>P-Value</w:t>
            </w:r>
          </w:p>
        </w:tc>
      </w:tr>
      <w:tr w:rsidR="003C4335" w:rsidRPr="003A7137" w14:paraId="7C04664C" w14:textId="77777777" w:rsidTr="00C37AC7">
        <w:trPr>
          <w:trHeight w:val="178"/>
        </w:trPr>
        <w:tc>
          <w:tcPr>
            <w:tcW w:w="92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980E9C" w14:textId="77777777" w:rsidR="003C4335" w:rsidRPr="003A7137" w:rsidRDefault="003C4335" w:rsidP="00C37AC7">
            <w:pPr>
              <w:pStyle w:val="Body"/>
              <w:rPr>
                <w:rFonts w:cs="Times New Roman"/>
              </w:rPr>
            </w:pPr>
            <w:r w:rsidRPr="003A7137">
              <w:rPr>
                <w:rFonts w:cs="Times New Roman"/>
              </w:rPr>
              <w:t xml:space="preserve">Sex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752474" w14:textId="77777777" w:rsidR="003C4335" w:rsidRPr="003A7137" w:rsidRDefault="003C4335" w:rsidP="00C37AC7">
            <w:pPr>
              <w:pStyle w:val="Body"/>
              <w:jc w:val="center"/>
              <w:rPr>
                <w:rFonts w:cs="Times New Roman"/>
              </w:rPr>
            </w:pPr>
            <w:r w:rsidRPr="003A7137">
              <w:rPr>
                <w:rFonts w:cs="Times New Roman"/>
              </w:rPr>
              <w:t>&lt;0.001</w:t>
            </w:r>
          </w:p>
        </w:tc>
      </w:tr>
      <w:tr w:rsidR="003C4335" w:rsidRPr="003A7137" w14:paraId="751E44F0" w14:textId="77777777" w:rsidTr="00C37AC7">
        <w:trPr>
          <w:trHeight w:val="203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D55F61" w14:textId="77777777" w:rsidR="003C4335" w:rsidRPr="003A7137" w:rsidRDefault="003C4335" w:rsidP="00C37AC7">
            <w:pPr>
              <w:pStyle w:val="Body"/>
              <w:rPr>
                <w:rFonts w:cs="Times New Roman"/>
              </w:rPr>
            </w:pPr>
            <w:r w:rsidRPr="003A7137">
              <w:rPr>
                <w:rFonts w:cs="Times New Roman"/>
              </w:rPr>
              <w:t>Male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47B8EA20" w14:textId="77777777" w:rsidR="003C4335" w:rsidRPr="003A7137" w:rsidRDefault="003C4335" w:rsidP="00C37AC7">
            <w:pPr>
              <w:pStyle w:val="Body"/>
              <w:jc w:val="right"/>
              <w:rPr>
                <w:rFonts w:cs="Times New Roman"/>
              </w:rPr>
            </w:pPr>
            <w:r w:rsidRPr="003A7137">
              <w:t>802 (48.8)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A97F5" w14:textId="77777777" w:rsidR="003C4335" w:rsidRPr="003A7137" w:rsidRDefault="003C4335" w:rsidP="00C37AC7">
            <w:pPr>
              <w:pStyle w:val="Body"/>
              <w:jc w:val="right"/>
              <w:rPr>
                <w:rFonts w:cs="Times New Roman"/>
              </w:rPr>
            </w:pPr>
            <w:r w:rsidRPr="003A7137">
              <w:t>1 859 (61.8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A44CAB" w14:textId="77777777" w:rsidR="003C4335" w:rsidRPr="003A7137" w:rsidRDefault="003C4335" w:rsidP="00C37AC7">
            <w:pPr>
              <w:pStyle w:val="Body"/>
              <w:jc w:val="center"/>
              <w:rPr>
                <w:rFonts w:cs="Times New Roman"/>
              </w:rPr>
            </w:pPr>
          </w:p>
        </w:tc>
      </w:tr>
      <w:tr w:rsidR="003C4335" w:rsidRPr="003A7137" w14:paraId="288ECF07" w14:textId="77777777" w:rsidTr="00C37AC7">
        <w:trPr>
          <w:trHeight w:val="203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479F1B" w14:textId="77777777" w:rsidR="003C4335" w:rsidRPr="003A7137" w:rsidRDefault="003C4335" w:rsidP="00C37AC7">
            <w:pPr>
              <w:pStyle w:val="Body"/>
              <w:rPr>
                <w:rFonts w:cs="Times New Roman"/>
              </w:rPr>
            </w:pPr>
            <w:r w:rsidRPr="003A7137">
              <w:rPr>
                <w:rFonts w:cs="Times New Roman"/>
              </w:rPr>
              <w:t>Female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47AF8249" w14:textId="77777777" w:rsidR="003C4335" w:rsidRPr="003A7137" w:rsidRDefault="003C4335" w:rsidP="00C37AC7">
            <w:pPr>
              <w:pStyle w:val="Body"/>
              <w:jc w:val="right"/>
              <w:rPr>
                <w:rFonts w:cs="Times New Roman"/>
              </w:rPr>
            </w:pPr>
            <w:r w:rsidRPr="003A7137">
              <w:t>842 (51.2)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5FC31" w14:textId="77777777" w:rsidR="003C4335" w:rsidRPr="003A7137" w:rsidRDefault="003C4335" w:rsidP="00C37AC7">
            <w:pPr>
              <w:pStyle w:val="Body"/>
              <w:jc w:val="right"/>
              <w:rPr>
                <w:rFonts w:cs="Times New Roman"/>
              </w:rPr>
            </w:pPr>
            <w:r w:rsidRPr="003A7137">
              <w:t>1 148 (38.2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48BD30" w14:textId="77777777" w:rsidR="003C4335" w:rsidRPr="003A7137" w:rsidRDefault="003C4335" w:rsidP="00C37AC7">
            <w:pPr>
              <w:pStyle w:val="Body"/>
              <w:jc w:val="center"/>
              <w:rPr>
                <w:rFonts w:cs="Times New Roman"/>
              </w:rPr>
            </w:pPr>
          </w:p>
        </w:tc>
      </w:tr>
      <w:tr w:rsidR="003C4335" w:rsidRPr="003A7137" w14:paraId="3BBA4C56" w14:textId="77777777" w:rsidTr="00C37AC7">
        <w:trPr>
          <w:trHeight w:val="203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A90B4D" w14:textId="77777777" w:rsidR="003C4335" w:rsidRPr="003A7137" w:rsidRDefault="003C4335" w:rsidP="00C37AC7">
            <w:pPr>
              <w:pStyle w:val="Body"/>
              <w:rPr>
                <w:rFonts w:cs="Times New Roman"/>
              </w:rPr>
            </w:pPr>
            <w:r w:rsidRPr="003A7137">
              <w:rPr>
                <w:rFonts w:cs="Times New Roman"/>
              </w:rPr>
              <w:t>Other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35232E96" w14:textId="77777777" w:rsidR="003C4335" w:rsidRPr="003A7137" w:rsidRDefault="003C4335" w:rsidP="00C37AC7">
            <w:pPr>
              <w:pStyle w:val="Body"/>
              <w:jc w:val="right"/>
              <w:rPr>
                <w:rFonts w:cs="Times New Roman"/>
              </w:rPr>
            </w:pPr>
            <w:r w:rsidRPr="003A7137">
              <w:rPr>
                <w:rFonts w:cs="Times New Roman"/>
              </w:rPr>
              <w:t>0 (0.0)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BF1160" w14:textId="77777777" w:rsidR="003C4335" w:rsidRPr="003A7137" w:rsidRDefault="003C4335" w:rsidP="00C37AC7">
            <w:pPr>
              <w:pStyle w:val="Body"/>
              <w:jc w:val="right"/>
              <w:rPr>
                <w:rFonts w:cs="Times New Roman"/>
              </w:rPr>
            </w:pPr>
            <w:r w:rsidRPr="003A7137">
              <w:t>1 (&lt;0.1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0A6465" w14:textId="77777777" w:rsidR="003C4335" w:rsidRPr="003A7137" w:rsidRDefault="003C4335" w:rsidP="00C37AC7">
            <w:pPr>
              <w:pStyle w:val="Body"/>
              <w:jc w:val="center"/>
              <w:rPr>
                <w:rFonts w:cs="Times New Roman"/>
              </w:rPr>
            </w:pPr>
          </w:p>
        </w:tc>
      </w:tr>
      <w:tr w:rsidR="003C4335" w:rsidRPr="003A7137" w14:paraId="172182FB" w14:textId="77777777" w:rsidTr="00C37AC7">
        <w:trPr>
          <w:trHeight w:val="203"/>
        </w:trPr>
        <w:tc>
          <w:tcPr>
            <w:tcW w:w="92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0F4A51" w14:textId="77777777" w:rsidR="003C4335" w:rsidRPr="003A7137" w:rsidRDefault="003C4335" w:rsidP="00C37AC7">
            <w:pPr>
              <w:pStyle w:val="Body"/>
              <w:rPr>
                <w:rFonts w:cs="Times New Roman"/>
              </w:rPr>
            </w:pPr>
            <w:r w:rsidRPr="003A7137">
              <w:rPr>
                <w:rFonts w:cs="Times New Roman"/>
              </w:rPr>
              <w:t>Age group in year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A305C7" w14:textId="77777777" w:rsidR="003C4335" w:rsidRPr="003A7137" w:rsidRDefault="003C4335" w:rsidP="00C37AC7">
            <w:pPr>
              <w:pStyle w:val="Body"/>
              <w:jc w:val="center"/>
              <w:rPr>
                <w:rFonts w:cs="Times New Roman"/>
              </w:rPr>
            </w:pPr>
            <w:r w:rsidRPr="003A7137">
              <w:rPr>
                <w:rFonts w:cs="Times New Roman"/>
              </w:rPr>
              <w:t>&lt;0.001</w:t>
            </w:r>
          </w:p>
        </w:tc>
      </w:tr>
      <w:tr w:rsidR="003C4335" w:rsidRPr="003A7137" w14:paraId="0BCC9214" w14:textId="77777777" w:rsidTr="00C37AC7">
        <w:trPr>
          <w:trHeight w:val="203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AA88EF" w14:textId="77777777" w:rsidR="003C4335" w:rsidRPr="003A7137" w:rsidRDefault="003C4335" w:rsidP="00C37AC7">
            <w:pPr>
              <w:pStyle w:val="Body"/>
              <w:rPr>
                <w:rFonts w:cs="Times New Roman"/>
              </w:rPr>
            </w:pPr>
            <w:r w:rsidRPr="003A7137">
              <w:rPr>
                <w:rFonts w:cs="Times New Roman"/>
              </w:rPr>
              <w:t xml:space="preserve">    Under 10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58542A0A" w14:textId="77777777" w:rsidR="003C4335" w:rsidRPr="003A7137" w:rsidRDefault="003C4335" w:rsidP="00C37AC7">
            <w:pPr>
              <w:pStyle w:val="Body"/>
              <w:jc w:val="right"/>
              <w:rPr>
                <w:rFonts w:cs="Times New Roman"/>
              </w:rPr>
            </w:pPr>
            <w:r w:rsidRPr="003A7137">
              <w:t>3 (0.2)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DDAD28" w14:textId="77777777" w:rsidR="003C4335" w:rsidRPr="003A7137" w:rsidRDefault="003C4335" w:rsidP="00C37AC7">
            <w:pPr>
              <w:pStyle w:val="Body"/>
              <w:jc w:val="right"/>
              <w:rPr>
                <w:rFonts w:cs="Times New Roman"/>
              </w:rPr>
            </w:pPr>
            <w:r w:rsidRPr="003A7137">
              <w:t>9 (0.3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48A41B" w14:textId="77777777" w:rsidR="003C4335" w:rsidRPr="003A7137" w:rsidRDefault="003C4335" w:rsidP="00C37AC7">
            <w:pPr>
              <w:pStyle w:val="Body"/>
              <w:jc w:val="center"/>
              <w:rPr>
                <w:rFonts w:cs="Times New Roman"/>
              </w:rPr>
            </w:pPr>
          </w:p>
        </w:tc>
      </w:tr>
      <w:tr w:rsidR="003C4335" w:rsidRPr="003A7137" w14:paraId="7A116EEC" w14:textId="77777777" w:rsidTr="00C37AC7">
        <w:trPr>
          <w:trHeight w:val="203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0CBCD1" w14:textId="77777777" w:rsidR="003C4335" w:rsidRPr="003A7137" w:rsidRDefault="003C4335" w:rsidP="00C37AC7">
            <w:pPr>
              <w:pStyle w:val="Body"/>
              <w:rPr>
                <w:rFonts w:cs="Times New Roman"/>
              </w:rPr>
            </w:pPr>
            <w:r w:rsidRPr="003A7137">
              <w:rPr>
                <w:rFonts w:cs="Times New Roman"/>
              </w:rPr>
              <w:t xml:space="preserve">    10-19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7DB47690" w14:textId="77777777" w:rsidR="003C4335" w:rsidRPr="003A7137" w:rsidRDefault="003C4335" w:rsidP="00C37AC7">
            <w:pPr>
              <w:pStyle w:val="Body"/>
              <w:jc w:val="right"/>
              <w:rPr>
                <w:rFonts w:cs="Times New Roman"/>
              </w:rPr>
            </w:pPr>
            <w:r w:rsidRPr="003A7137">
              <w:t>6 (0.4)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56DF3" w14:textId="77777777" w:rsidR="003C4335" w:rsidRPr="003A7137" w:rsidRDefault="003C4335" w:rsidP="00C37AC7">
            <w:pPr>
              <w:pStyle w:val="Body"/>
              <w:jc w:val="right"/>
              <w:rPr>
                <w:rFonts w:cs="Times New Roman"/>
              </w:rPr>
            </w:pPr>
            <w:r w:rsidRPr="003A7137">
              <w:t>150 (5.0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C7ABAB" w14:textId="77777777" w:rsidR="003C4335" w:rsidRPr="003A7137" w:rsidRDefault="003C4335" w:rsidP="00C37AC7">
            <w:pPr>
              <w:pStyle w:val="Body"/>
              <w:rPr>
                <w:rFonts w:cs="Times New Roman"/>
              </w:rPr>
            </w:pPr>
          </w:p>
        </w:tc>
      </w:tr>
      <w:tr w:rsidR="003C4335" w:rsidRPr="003A7137" w14:paraId="1462EA70" w14:textId="77777777" w:rsidTr="00C37AC7">
        <w:trPr>
          <w:trHeight w:val="203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94F98" w14:textId="77777777" w:rsidR="003C4335" w:rsidRPr="003A7137" w:rsidRDefault="003C4335" w:rsidP="00C37AC7">
            <w:pPr>
              <w:pStyle w:val="Body"/>
              <w:rPr>
                <w:rFonts w:cs="Times New Roman"/>
              </w:rPr>
            </w:pPr>
            <w:r w:rsidRPr="003A7137">
              <w:rPr>
                <w:rFonts w:cs="Times New Roman"/>
              </w:rPr>
              <w:t xml:space="preserve">    20-29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70CF376F" w14:textId="77777777" w:rsidR="003C4335" w:rsidRPr="003A7137" w:rsidRDefault="003C4335" w:rsidP="00C37AC7">
            <w:pPr>
              <w:pStyle w:val="Body"/>
              <w:jc w:val="right"/>
              <w:rPr>
                <w:rFonts w:cs="Times New Roman"/>
              </w:rPr>
            </w:pPr>
            <w:r w:rsidRPr="003A7137">
              <w:t>57 (3.5)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E8686" w14:textId="77777777" w:rsidR="003C4335" w:rsidRPr="003A7137" w:rsidRDefault="003C4335" w:rsidP="00C37AC7">
            <w:pPr>
              <w:pStyle w:val="Body"/>
              <w:jc w:val="right"/>
              <w:rPr>
                <w:rFonts w:cs="Times New Roman"/>
              </w:rPr>
            </w:pPr>
            <w:r w:rsidRPr="003A7137">
              <w:t>806 (26.8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CB9D6A" w14:textId="77777777" w:rsidR="003C4335" w:rsidRPr="003A7137" w:rsidRDefault="003C4335" w:rsidP="00C37AC7">
            <w:pPr>
              <w:pStyle w:val="Body"/>
              <w:rPr>
                <w:rFonts w:cs="Times New Roman"/>
              </w:rPr>
            </w:pPr>
          </w:p>
        </w:tc>
      </w:tr>
      <w:tr w:rsidR="003C4335" w:rsidRPr="003A7137" w14:paraId="0C37F1C6" w14:textId="77777777" w:rsidTr="00C37AC7">
        <w:trPr>
          <w:trHeight w:val="203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C89923" w14:textId="77777777" w:rsidR="003C4335" w:rsidRPr="003A7137" w:rsidRDefault="003C4335" w:rsidP="00C37AC7">
            <w:pPr>
              <w:pStyle w:val="Body"/>
              <w:rPr>
                <w:rFonts w:cs="Times New Roman"/>
              </w:rPr>
            </w:pPr>
            <w:r w:rsidRPr="003A7137">
              <w:rPr>
                <w:rFonts w:cs="Times New Roman"/>
              </w:rPr>
              <w:t xml:space="preserve">    30-39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77A7B45F" w14:textId="77777777" w:rsidR="003C4335" w:rsidRPr="003A7137" w:rsidRDefault="003C4335" w:rsidP="00C37AC7">
            <w:pPr>
              <w:pStyle w:val="Body"/>
              <w:jc w:val="right"/>
              <w:rPr>
                <w:rFonts w:cs="Times New Roman"/>
              </w:rPr>
            </w:pPr>
            <w:r w:rsidRPr="003A7137">
              <w:t>180 (10.9)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F867C" w14:textId="77777777" w:rsidR="003C4335" w:rsidRPr="003A7137" w:rsidRDefault="003C4335" w:rsidP="00C37AC7">
            <w:pPr>
              <w:pStyle w:val="Body"/>
              <w:jc w:val="right"/>
              <w:rPr>
                <w:rFonts w:cs="Times New Roman"/>
              </w:rPr>
            </w:pPr>
            <w:r w:rsidRPr="003A7137">
              <w:t>702 (23.3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974B7F" w14:textId="77777777" w:rsidR="003C4335" w:rsidRPr="003A7137" w:rsidRDefault="003C4335" w:rsidP="00C37AC7">
            <w:pPr>
              <w:pStyle w:val="Body"/>
              <w:rPr>
                <w:rFonts w:cs="Times New Roman"/>
              </w:rPr>
            </w:pPr>
          </w:p>
        </w:tc>
      </w:tr>
      <w:tr w:rsidR="003C4335" w:rsidRPr="003A7137" w14:paraId="1DD32D23" w14:textId="77777777" w:rsidTr="00C37AC7">
        <w:trPr>
          <w:trHeight w:val="203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42F9F7" w14:textId="77777777" w:rsidR="003C4335" w:rsidRPr="003A7137" w:rsidRDefault="003C4335" w:rsidP="00C37AC7">
            <w:pPr>
              <w:pStyle w:val="Body"/>
              <w:rPr>
                <w:rFonts w:cs="Times New Roman"/>
              </w:rPr>
            </w:pPr>
            <w:r w:rsidRPr="003A7137">
              <w:rPr>
                <w:rFonts w:cs="Times New Roman"/>
              </w:rPr>
              <w:t xml:space="preserve">    40-49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797C6C0B" w14:textId="77777777" w:rsidR="003C4335" w:rsidRPr="003A7137" w:rsidRDefault="003C4335" w:rsidP="00C37AC7">
            <w:pPr>
              <w:pStyle w:val="Body"/>
              <w:jc w:val="right"/>
              <w:rPr>
                <w:rFonts w:cs="Times New Roman"/>
              </w:rPr>
            </w:pPr>
            <w:r w:rsidRPr="003A7137">
              <w:t>291 (17.7)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49D0BE" w14:textId="77777777" w:rsidR="003C4335" w:rsidRPr="003A7137" w:rsidRDefault="003C4335" w:rsidP="00C37AC7">
            <w:pPr>
              <w:pStyle w:val="Body"/>
              <w:jc w:val="right"/>
              <w:rPr>
                <w:rFonts w:cs="Times New Roman"/>
              </w:rPr>
            </w:pPr>
            <w:r w:rsidRPr="003A7137">
              <w:t>474 (15.8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D9CE7B" w14:textId="77777777" w:rsidR="003C4335" w:rsidRPr="003A7137" w:rsidRDefault="003C4335" w:rsidP="00C37AC7">
            <w:pPr>
              <w:pStyle w:val="Body"/>
              <w:rPr>
                <w:rFonts w:cs="Times New Roman"/>
              </w:rPr>
            </w:pPr>
          </w:p>
        </w:tc>
      </w:tr>
      <w:tr w:rsidR="003C4335" w:rsidRPr="003A7137" w14:paraId="7C745B8E" w14:textId="77777777" w:rsidTr="00C37AC7">
        <w:trPr>
          <w:trHeight w:val="203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75348" w14:textId="77777777" w:rsidR="003C4335" w:rsidRPr="003A7137" w:rsidRDefault="003C4335" w:rsidP="00C37AC7">
            <w:pPr>
              <w:pStyle w:val="Body"/>
              <w:rPr>
                <w:rFonts w:cs="Times New Roman"/>
              </w:rPr>
            </w:pPr>
            <w:r w:rsidRPr="003A7137">
              <w:rPr>
                <w:rFonts w:cs="Times New Roman"/>
              </w:rPr>
              <w:t xml:space="preserve">    50-59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01C2DA82" w14:textId="77777777" w:rsidR="003C4335" w:rsidRPr="003A7137" w:rsidRDefault="003C4335" w:rsidP="00C37AC7">
            <w:pPr>
              <w:pStyle w:val="Body"/>
              <w:jc w:val="right"/>
              <w:rPr>
                <w:rFonts w:cs="Times New Roman"/>
              </w:rPr>
            </w:pPr>
            <w:r w:rsidRPr="003A7137">
              <w:t>461 (28.0)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456F8A" w14:textId="77777777" w:rsidR="003C4335" w:rsidRPr="003A7137" w:rsidRDefault="003C4335" w:rsidP="00C37AC7">
            <w:pPr>
              <w:pStyle w:val="Body"/>
              <w:jc w:val="right"/>
              <w:rPr>
                <w:rFonts w:cs="Times New Roman"/>
              </w:rPr>
            </w:pPr>
            <w:r w:rsidRPr="003A7137">
              <w:t>473 (15.7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D4D176" w14:textId="77777777" w:rsidR="003C4335" w:rsidRPr="003A7137" w:rsidRDefault="003C4335" w:rsidP="00C37AC7">
            <w:pPr>
              <w:pStyle w:val="Body"/>
              <w:rPr>
                <w:rFonts w:cs="Times New Roman"/>
              </w:rPr>
            </w:pPr>
          </w:p>
        </w:tc>
      </w:tr>
      <w:tr w:rsidR="003C4335" w:rsidRPr="003A7137" w14:paraId="6186F36D" w14:textId="77777777" w:rsidTr="00C37AC7">
        <w:trPr>
          <w:trHeight w:val="203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93F90" w14:textId="77777777" w:rsidR="003C4335" w:rsidRPr="003A7137" w:rsidRDefault="003C4335" w:rsidP="00C37AC7">
            <w:pPr>
              <w:pStyle w:val="Body"/>
              <w:rPr>
                <w:rFonts w:cs="Times New Roman"/>
              </w:rPr>
            </w:pPr>
            <w:r w:rsidRPr="003A7137">
              <w:rPr>
                <w:rFonts w:cs="Times New Roman"/>
              </w:rPr>
              <w:t xml:space="preserve">    60-69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0D383D39" w14:textId="77777777" w:rsidR="003C4335" w:rsidRPr="003A7137" w:rsidRDefault="003C4335" w:rsidP="00C37AC7">
            <w:pPr>
              <w:pStyle w:val="Body"/>
              <w:jc w:val="right"/>
              <w:rPr>
                <w:rFonts w:cs="Times New Roman"/>
              </w:rPr>
            </w:pPr>
            <w:r w:rsidRPr="003A7137">
              <w:t>383 (23.3)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91793E" w14:textId="77777777" w:rsidR="003C4335" w:rsidRPr="003A7137" w:rsidRDefault="003C4335" w:rsidP="00C37AC7">
            <w:pPr>
              <w:pStyle w:val="Body"/>
              <w:jc w:val="right"/>
              <w:rPr>
                <w:rFonts w:cs="Times New Roman"/>
              </w:rPr>
            </w:pPr>
            <w:r w:rsidRPr="003A7137">
              <w:t>300 (10.0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E50895" w14:textId="77777777" w:rsidR="003C4335" w:rsidRPr="003A7137" w:rsidRDefault="003C4335" w:rsidP="00C37AC7">
            <w:pPr>
              <w:pStyle w:val="Body"/>
              <w:rPr>
                <w:rFonts w:cs="Times New Roman"/>
              </w:rPr>
            </w:pPr>
          </w:p>
        </w:tc>
      </w:tr>
      <w:tr w:rsidR="003C4335" w:rsidRPr="003A7137" w14:paraId="61F6EFBA" w14:textId="77777777" w:rsidTr="00C37AC7">
        <w:trPr>
          <w:trHeight w:val="203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357863" w14:textId="77777777" w:rsidR="003C4335" w:rsidRPr="003A7137" w:rsidRDefault="003C4335" w:rsidP="00C37AC7">
            <w:pPr>
              <w:pStyle w:val="Body"/>
              <w:rPr>
                <w:rFonts w:cs="Times New Roman"/>
              </w:rPr>
            </w:pPr>
            <w:r w:rsidRPr="003A7137">
              <w:rPr>
                <w:rFonts w:cs="Times New Roman"/>
              </w:rPr>
              <w:t xml:space="preserve">    70 and older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4B5834FF" w14:textId="77777777" w:rsidR="003C4335" w:rsidRPr="003A7137" w:rsidRDefault="003C4335" w:rsidP="00C37AC7">
            <w:pPr>
              <w:pStyle w:val="Body"/>
              <w:jc w:val="right"/>
              <w:rPr>
                <w:rFonts w:cs="Times New Roman"/>
              </w:rPr>
            </w:pPr>
            <w:r w:rsidRPr="003A7137">
              <w:t>263 (16.0)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F5FBF9" w14:textId="77777777" w:rsidR="003C4335" w:rsidRPr="003A7137" w:rsidRDefault="003C4335" w:rsidP="00C37AC7">
            <w:pPr>
              <w:pStyle w:val="Body"/>
              <w:jc w:val="right"/>
              <w:rPr>
                <w:rFonts w:cs="Times New Roman"/>
              </w:rPr>
            </w:pPr>
            <w:r w:rsidRPr="003A7137">
              <w:t>94 (3.1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D03110" w14:textId="77777777" w:rsidR="003C4335" w:rsidRPr="003A7137" w:rsidRDefault="003C4335" w:rsidP="00C37AC7">
            <w:pPr>
              <w:pStyle w:val="Body"/>
              <w:rPr>
                <w:rFonts w:cs="Times New Roman"/>
              </w:rPr>
            </w:pPr>
          </w:p>
        </w:tc>
      </w:tr>
      <w:tr w:rsidR="003C4335" w:rsidRPr="003A7137" w14:paraId="0A770499" w14:textId="77777777" w:rsidTr="00C37AC7">
        <w:trPr>
          <w:trHeight w:val="203"/>
        </w:trPr>
        <w:tc>
          <w:tcPr>
            <w:tcW w:w="92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57A642" w14:textId="77777777" w:rsidR="003C4335" w:rsidRPr="003A7137" w:rsidRDefault="003C4335" w:rsidP="00C37AC7">
            <w:pPr>
              <w:pStyle w:val="Body"/>
              <w:rPr>
                <w:rFonts w:cs="Times New Roman"/>
              </w:rPr>
            </w:pPr>
            <w:r w:rsidRPr="003A7137">
              <w:rPr>
                <w:rFonts w:cs="Times New Roman"/>
              </w:rPr>
              <w:t>Residence location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921D34" w14:textId="77777777" w:rsidR="003C4335" w:rsidRPr="003A7137" w:rsidRDefault="003C4335" w:rsidP="00C37AC7">
            <w:pPr>
              <w:pStyle w:val="Body"/>
              <w:rPr>
                <w:rFonts w:cs="Times New Roman"/>
              </w:rPr>
            </w:pPr>
            <w:r w:rsidRPr="003A7137">
              <w:rPr>
                <w:rFonts w:cs="Times New Roman"/>
              </w:rPr>
              <w:t>&lt;0.001</w:t>
            </w:r>
          </w:p>
        </w:tc>
      </w:tr>
      <w:tr w:rsidR="003C4335" w:rsidRPr="003A7137" w14:paraId="6013237D" w14:textId="77777777" w:rsidTr="00C37AC7">
        <w:trPr>
          <w:trHeight w:val="115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F8179C" w14:textId="77777777" w:rsidR="003C4335" w:rsidRPr="003A7137" w:rsidRDefault="003C4335" w:rsidP="00C37AC7">
            <w:pPr>
              <w:pStyle w:val="Body"/>
              <w:rPr>
                <w:rFonts w:cs="Times New Roman"/>
              </w:rPr>
            </w:pPr>
            <w:r w:rsidRPr="003A7137">
              <w:rPr>
                <w:rFonts w:cs="Times New Roman"/>
              </w:rPr>
              <w:t xml:space="preserve">    Rural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52AE6DB9" w14:textId="77777777" w:rsidR="003C4335" w:rsidRPr="003A7137" w:rsidRDefault="003C4335" w:rsidP="00C37AC7">
            <w:pPr>
              <w:pStyle w:val="Body"/>
              <w:jc w:val="right"/>
              <w:rPr>
                <w:rFonts w:cs="Times New Roman"/>
              </w:rPr>
            </w:pPr>
            <w:r w:rsidRPr="003A7137">
              <w:t>376 (22.9)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438F0" w14:textId="77777777" w:rsidR="003C4335" w:rsidRPr="003A7137" w:rsidRDefault="003C4335" w:rsidP="00C37AC7">
            <w:pPr>
              <w:pStyle w:val="Body"/>
              <w:jc w:val="right"/>
              <w:rPr>
                <w:rFonts w:cs="Times New Roman"/>
              </w:rPr>
            </w:pPr>
            <w:r w:rsidRPr="003A7137">
              <w:t>396 (13.2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F903CB" w14:textId="77777777" w:rsidR="003C4335" w:rsidRPr="003A7137" w:rsidRDefault="003C4335" w:rsidP="00C37AC7">
            <w:pPr>
              <w:pStyle w:val="Body"/>
              <w:jc w:val="center"/>
              <w:rPr>
                <w:rFonts w:cs="Times New Roman"/>
              </w:rPr>
            </w:pPr>
          </w:p>
        </w:tc>
      </w:tr>
      <w:tr w:rsidR="003C4335" w:rsidRPr="003A7137" w14:paraId="0AD7AD2B" w14:textId="77777777" w:rsidTr="00C37AC7">
        <w:trPr>
          <w:trHeight w:val="79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455AB6" w14:textId="77777777" w:rsidR="003C4335" w:rsidRPr="003A7137" w:rsidRDefault="003C4335" w:rsidP="00C37AC7">
            <w:pPr>
              <w:pStyle w:val="Body"/>
              <w:rPr>
                <w:rFonts w:cs="Times New Roman"/>
              </w:rPr>
            </w:pPr>
            <w:r w:rsidRPr="003A7137">
              <w:rPr>
                <w:rFonts w:cs="Times New Roman"/>
              </w:rPr>
              <w:t xml:space="preserve">    Urban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54B5CBF6" w14:textId="77777777" w:rsidR="003C4335" w:rsidRPr="003A7137" w:rsidRDefault="003C4335" w:rsidP="00C37AC7">
            <w:pPr>
              <w:pStyle w:val="Body"/>
              <w:jc w:val="right"/>
              <w:rPr>
                <w:rFonts w:cs="Times New Roman"/>
              </w:rPr>
            </w:pPr>
            <w:r w:rsidRPr="003A7137">
              <w:t>1 197 (72.8)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E8005" w14:textId="77777777" w:rsidR="003C4335" w:rsidRPr="003A7137" w:rsidRDefault="003C4335" w:rsidP="00C37AC7">
            <w:pPr>
              <w:pStyle w:val="Body"/>
              <w:jc w:val="right"/>
              <w:rPr>
                <w:rFonts w:cs="Times New Roman"/>
              </w:rPr>
            </w:pPr>
            <w:r w:rsidRPr="003A7137">
              <w:t>2 332 (77.5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622FFD" w14:textId="77777777" w:rsidR="003C4335" w:rsidRPr="003A7137" w:rsidRDefault="003C4335" w:rsidP="00C37AC7">
            <w:pPr>
              <w:pStyle w:val="Body"/>
              <w:jc w:val="center"/>
              <w:rPr>
                <w:rFonts w:cs="Times New Roman"/>
              </w:rPr>
            </w:pPr>
          </w:p>
        </w:tc>
      </w:tr>
      <w:tr w:rsidR="003C4335" w:rsidRPr="003A7137" w14:paraId="29AFB7AF" w14:textId="77777777" w:rsidTr="00C37AC7">
        <w:trPr>
          <w:trHeight w:val="199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1AFD33" w14:textId="77777777" w:rsidR="003C4335" w:rsidRPr="003A7137" w:rsidRDefault="003C4335" w:rsidP="00C37AC7">
            <w:pPr>
              <w:pStyle w:val="Body"/>
              <w:rPr>
                <w:rFonts w:cs="Times New Roman"/>
              </w:rPr>
            </w:pPr>
            <w:r w:rsidRPr="003A7137">
              <w:rPr>
                <w:rFonts w:cs="Times New Roman"/>
              </w:rPr>
              <w:t xml:space="preserve">    Missing postal code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1970584F" w14:textId="77777777" w:rsidR="003C4335" w:rsidRPr="003A7137" w:rsidRDefault="003C4335" w:rsidP="00C37AC7">
            <w:pPr>
              <w:pStyle w:val="Body"/>
              <w:jc w:val="right"/>
              <w:rPr>
                <w:rFonts w:cs="Times New Roman"/>
              </w:rPr>
            </w:pPr>
            <w:r w:rsidRPr="003A7137">
              <w:t>71 (4.3)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88CD2" w14:textId="77777777" w:rsidR="003C4335" w:rsidRPr="003A7137" w:rsidRDefault="003C4335" w:rsidP="00C37AC7">
            <w:pPr>
              <w:pStyle w:val="Body"/>
              <w:jc w:val="right"/>
              <w:rPr>
                <w:rFonts w:cs="Times New Roman"/>
              </w:rPr>
            </w:pPr>
            <w:r w:rsidRPr="003A7137">
              <w:t>280 (9.3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3EF7A8" w14:textId="77777777" w:rsidR="003C4335" w:rsidRPr="003A7137" w:rsidRDefault="003C4335" w:rsidP="00C37AC7">
            <w:pPr>
              <w:pStyle w:val="Body"/>
              <w:jc w:val="center"/>
              <w:rPr>
                <w:rFonts w:cs="Times New Roman"/>
              </w:rPr>
            </w:pPr>
          </w:p>
        </w:tc>
      </w:tr>
      <w:tr w:rsidR="003C4335" w:rsidRPr="003A7137" w14:paraId="3DEE26D5" w14:textId="77777777" w:rsidTr="00C37AC7">
        <w:trPr>
          <w:trHeight w:val="413"/>
        </w:trPr>
        <w:tc>
          <w:tcPr>
            <w:tcW w:w="1026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266B45" w14:textId="77777777" w:rsidR="003C4335" w:rsidRPr="003A7137" w:rsidRDefault="003C4335" w:rsidP="00C37AC7">
            <w:pPr>
              <w:pStyle w:val="Body"/>
              <w:rPr>
                <w:rFonts w:cs="Times New Roman"/>
              </w:rPr>
            </w:pPr>
            <w:r w:rsidRPr="003A7137">
              <w:rPr>
                <w:rFonts w:cs="Times New Roman"/>
              </w:rPr>
              <w:t>Presence of chronic conditions as defined by CPCSSN algorithms</w:t>
            </w:r>
          </w:p>
        </w:tc>
      </w:tr>
      <w:tr w:rsidR="003C4335" w:rsidRPr="003A7137" w14:paraId="36A451FE" w14:textId="77777777" w:rsidTr="00C37AC7">
        <w:trPr>
          <w:trHeight w:val="265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54A160" w14:textId="77777777" w:rsidR="003C4335" w:rsidRPr="003A7137" w:rsidRDefault="003C4335" w:rsidP="00C37AC7">
            <w:pPr>
              <w:pStyle w:val="Body"/>
              <w:rPr>
                <w:rFonts w:cs="Times New Roman"/>
              </w:rPr>
            </w:pPr>
            <w:r w:rsidRPr="003A7137">
              <w:rPr>
                <w:rFonts w:cs="Times New Roman"/>
              </w:rPr>
              <w:t xml:space="preserve">    CKD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6DBFE492" w14:textId="77777777" w:rsidR="003C4335" w:rsidRPr="003A7137" w:rsidRDefault="003C4335" w:rsidP="00C37AC7">
            <w:pPr>
              <w:jc w:val="right"/>
              <w:rPr>
                <w:color w:val="000000"/>
              </w:rPr>
            </w:pPr>
            <w:r w:rsidRPr="003A7137">
              <w:t>169 (10.3)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0A940" w14:textId="77777777" w:rsidR="003C4335" w:rsidRPr="003A7137" w:rsidRDefault="003C4335" w:rsidP="00C37AC7">
            <w:pPr>
              <w:pStyle w:val="Body"/>
              <w:jc w:val="right"/>
              <w:rPr>
                <w:rFonts w:cs="Times New Roman"/>
              </w:rPr>
            </w:pPr>
            <w:r w:rsidRPr="003A7137">
              <w:t>50 (1.7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59F1F7" w14:textId="77777777" w:rsidR="003C4335" w:rsidRPr="003A7137" w:rsidRDefault="003C4335" w:rsidP="00C37AC7">
            <w:pPr>
              <w:pStyle w:val="Body"/>
              <w:jc w:val="right"/>
              <w:rPr>
                <w:rFonts w:cs="Times New Roman"/>
              </w:rPr>
            </w:pPr>
            <w:r w:rsidRPr="003A7137">
              <w:rPr>
                <w:rFonts w:cs="Times New Roman"/>
              </w:rPr>
              <w:t>&lt;0.001</w:t>
            </w:r>
          </w:p>
        </w:tc>
      </w:tr>
      <w:tr w:rsidR="003C4335" w:rsidRPr="003A7137" w14:paraId="700C1CDB" w14:textId="77777777" w:rsidTr="00C37AC7">
        <w:trPr>
          <w:trHeight w:val="234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A5F21" w14:textId="77777777" w:rsidR="003C4335" w:rsidRPr="003A7137" w:rsidRDefault="003C4335" w:rsidP="00C37AC7">
            <w:pPr>
              <w:pStyle w:val="Body"/>
              <w:rPr>
                <w:rFonts w:cs="Times New Roman"/>
              </w:rPr>
            </w:pPr>
            <w:r w:rsidRPr="003A7137">
              <w:rPr>
                <w:rFonts w:cs="Times New Roman"/>
              </w:rPr>
              <w:t xml:space="preserve">    COPD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3250575F" w14:textId="77777777" w:rsidR="003C4335" w:rsidRPr="003A7137" w:rsidRDefault="003C4335" w:rsidP="00C37AC7">
            <w:pPr>
              <w:jc w:val="right"/>
              <w:rPr>
                <w:color w:val="000000"/>
              </w:rPr>
            </w:pPr>
            <w:r w:rsidRPr="003A7137">
              <w:t>337 (20.5)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349DF2" w14:textId="77777777" w:rsidR="003C4335" w:rsidRPr="003A7137" w:rsidRDefault="003C4335" w:rsidP="00C37AC7">
            <w:pPr>
              <w:pStyle w:val="Body"/>
              <w:jc w:val="right"/>
              <w:rPr>
                <w:rFonts w:cs="Times New Roman"/>
              </w:rPr>
            </w:pPr>
            <w:r w:rsidRPr="003A7137">
              <w:t>251 (8.3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9C1CDD" w14:textId="77777777" w:rsidR="003C4335" w:rsidRPr="003A7137" w:rsidRDefault="003C4335" w:rsidP="00C37AC7">
            <w:pPr>
              <w:pStyle w:val="Body"/>
              <w:jc w:val="right"/>
              <w:rPr>
                <w:rFonts w:cs="Times New Roman"/>
              </w:rPr>
            </w:pPr>
            <w:r w:rsidRPr="003A7137">
              <w:rPr>
                <w:rFonts w:cs="Times New Roman"/>
              </w:rPr>
              <w:t>&lt;0.001</w:t>
            </w:r>
          </w:p>
        </w:tc>
      </w:tr>
      <w:tr w:rsidR="003C4335" w:rsidRPr="003A7137" w14:paraId="456DDCE8" w14:textId="77777777" w:rsidTr="00C37AC7">
        <w:trPr>
          <w:trHeight w:val="265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BDDD8" w14:textId="77777777" w:rsidR="003C4335" w:rsidRPr="003A7137" w:rsidRDefault="003C4335" w:rsidP="00C37AC7">
            <w:pPr>
              <w:pStyle w:val="Body"/>
              <w:rPr>
                <w:rFonts w:cs="Times New Roman"/>
              </w:rPr>
            </w:pPr>
            <w:r w:rsidRPr="003A7137">
              <w:rPr>
                <w:rFonts w:cs="Times New Roman"/>
              </w:rPr>
              <w:t xml:space="preserve">    Depression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113A6AAF" w14:textId="77777777" w:rsidR="003C4335" w:rsidRPr="003A7137" w:rsidRDefault="003C4335" w:rsidP="00C37AC7">
            <w:pPr>
              <w:jc w:val="right"/>
              <w:rPr>
                <w:color w:val="000000"/>
              </w:rPr>
            </w:pPr>
            <w:r w:rsidRPr="003A7137">
              <w:t>1 075 (65.4)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1B6C6E" w14:textId="77777777" w:rsidR="003C4335" w:rsidRPr="003A7137" w:rsidRDefault="003C4335" w:rsidP="00C37AC7">
            <w:pPr>
              <w:pStyle w:val="Body"/>
              <w:jc w:val="right"/>
              <w:rPr>
                <w:rFonts w:cs="Times New Roman"/>
              </w:rPr>
            </w:pPr>
            <w:r w:rsidRPr="003A7137">
              <w:t>1 591 (52.9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1B7BEB" w14:textId="77777777" w:rsidR="003C4335" w:rsidRPr="003A7137" w:rsidRDefault="003C4335" w:rsidP="00C37AC7">
            <w:pPr>
              <w:pStyle w:val="Body"/>
              <w:jc w:val="right"/>
              <w:rPr>
                <w:rFonts w:cs="Times New Roman"/>
              </w:rPr>
            </w:pPr>
            <w:r w:rsidRPr="003A7137">
              <w:rPr>
                <w:rFonts w:cs="Times New Roman"/>
              </w:rPr>
              <w:t>&lt;0.001</w:t>
            </w:r>
          </w:p>
        </w:tc>
      </w:tr>
      <w:tr w:rsidR="003C4335" w:rsidRPr="003A7137" w14:paraId="761256E6" w14:textId="77777777" w:rsidTr="00C37AC7">
        <w:trPr>
          <w:trHeight w:val="265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C097E9" w14:textId="77777777" w:rsidR="003C4335" w:rsidRPr="003A7137" w:rsidRDefault="003C4335" w:rsidP="00C37AC7">
            <w:pPr>
              <w:pStyle w:val="Body"/>
              <w:rPr>
                <w:rFonts w:cs="Times New Roman"/>
              </w:rPr>
            </w:pPr>
            <w:r w:rsidRPr="003A7137">
              <w:rPr>
                <w:rFonts w:cs="Times New Roman"/>
              </w:rPr>
              <w:t xml:space="preserve">    Diabetes mellitus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51908123" w14:textId="77777777" w:rsidR="003C4335" w:rsidRPr="003A7137" w:rsidRDefault="003C4335" w:rsidP="00C37AC7">
            <w:pPr>
              <w:jc w:val="right"/>
              <w:rPr>
                <w:color w:val="000000"/>
              </w:rPr>
            </w:pPr>
            <w:r w:rsidRPr="003A7137">
              <w:t>363 (22.1)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B6FE19" w14:textId="77777777" w:rsidR="003C4335" w:rsidRPr="003A7137" w:rsidRDefault="003C4335" w:rsidP="00C37AC7">
            <w:pPr>
              <w:pStyle w:val="Body"/>
              <w:jc w:val="right"/>
              <w:rPr>
                <w:rFonts w:cs="Times New Roman"/>
              </w:rPr>
            </w:pPr>
            <w:r w:rsidRPr="003A7137">
              <w:t>193 (6.4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3ECB84" w14:textId="77777777" w:rsidR="003C4335" w:rsidRPr="003A7137" w:rsidRDefault="003C4335" w:rsidP="00C37AC7">
            <w:pPr>
              <w:pStyle w:val="Body"/>
              <w:jc w:val="right"/>
              <w:rPr>
                <w:rFonts w:cs="Times New Roman"/>
              </w:rPr>
            </w:pPr>
            <w:r w:rsidRPr="003A7137">
              <w:rPr>
                <w:rFonts w:cs="Times New Roman"/>
              </w:rPr>
              <w:t>&lt;0.001</w:t>
            </w:r>
          </w:p>
        </w:tc>
      </w:tr>
      <w:tr w:rsidR="003C4335" w:rsidRPr="003A7137" w14:paraId="32528570" w14:textId="77777777" w:rsidTr="00C37AC7">
        <w:trPr>
          <w:trHeight w:val="265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CAE7D" w14:textId="77777777" w:rsidR="003C4335" w:rsidRPr="003A7137" w:rsidRDefault="003C4335" w:rsidP="00C37AC7">
            <w:pPr>
              <w:pStyle w:val="Body"/>
              <w:rPr>
                <w:rFonts w:cs="Times New Roman"/>
              </w:rPr>
            </w:pPr>
            <w:r w:rsidRPr="003A7137">
              <w:rPr>
                <w:rFonts w:cs="Times New Roman"/>
              </w:rPr>
              <w:t xml:space="preserve">    Epilepsy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6DDED1D7" w14:textId="77777777" w:rsidR="003C4335" w:rsidRPr="003A7137" w:rsidRDefault="003C4335" w:rsidP="00C37AC7">
            <w:pPr>
              <w:jc w:val="right"/>
              <w:rPr>
                <w:color w:val="000000"/>
              </w:rPr>
            </w:pPr>
            <w:r w:rsidRPr="003A7137">
              <w:t>83 (5.0)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51C8B" w14:textId="77777777" w:rsidR="003C4335" w:rsidRPr="003A7137" w:rsidRDefault="003C4335" w:rsidP="00C37AC7">
            <w:pPr>
              <w:pStyle w:val="Body"/>
              <w:jc w:val="right"/>
              <w:rPr>
                <w:rFonts w:cs="Times New Roman"/>
              </w:rPr>
            </w:pPr>
            <w:r w:rsidRPr="003A7137">
              <w:t>120 (4.0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C4C8A6" w14:textId="77777777" w:rsidR="003C4335" w:rsidRPr="003A7137" w:rsidRDefault="003C4335" w:rsidP="00C37AC7">
            <w:pPr>
              <w:pStyle w:val="Body"/>
              <w:jc w:val="right"/>
              <w:rPr>
                <w:rFonts w:cs="Times New Roman"/>
              </w:rPr>
            </w:pPr>
            <w:r w:rsidRPr="003A7137">
              <w:rPr>
                <w:rFonts w:cs="Times New Roman"/>
              </w:rPr>
              <w:t>0.106</w:t>
            </w:r>
          </w:p>
        </w:tc>
      </w:tr>
      <w:tr w:rsidR="003C4335" w:rsidRPr="003A7137" w14:paraId="41FF21A8" w14:textId="77777777" w:rsidTr="00C37AC7">
        <w:trPr>
          <w:trHeight w:val="265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5DA34" w14:textId="77777777" w:rsidR="003C4335" w:rsidRPr="003A7137" w:rsidRDefault="003C4335" w:rsidP="00C37AC7">
            <w:pPr>
              <w:pStyle w:val="Body"/>
              <w:rPr>
                <w:rFonts w:cs="Times New Roman"/>
              </w:rPr>
            </w:pPr>
            <w:r w:rsidRPr="003A7137">
              <w:rPr>
                <w:rFonts w:cs="Times New Roman"/>
              </w:rPr>
              <w:t xml:space="preserve">    Hypertension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0120BF6E" w14:textId="77777777" w:rsidR="003C4335" w:rsidRPr="003A7137" w:rsidRDefault="003C4335" w:rsidP="00C37AC7">
            <w:pPr>
              <w:jc w:val="right"/>
              <w:rPr>
                <w:color w:val="000000"/>
              </w:rPr>
            </w:pPr>
            <w:r w:rsidRPr="003A7137">
              <w:t>734 (44.6)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C9DD3" w14:textId="77777777" w:rsidR="003C4335" w:rsidRPr="003A7137" w:rsidRDefault="003C4335" w:rsidP="00C37AC7">
            <w:pPr>
              <w:pStyle w:val="Body"/>
              <w:jc w:val="right"/>
              <w:rPr>
                <w:rFonts w:cs="Times New Roman"/>
              </w:rPr>
            </w:pPr>
            <w:r w:rsidRPr="003A7137">
              <w:t>453 (15.1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1F90B4" w14:textId="77777777" w:rsidR="003C4335" w:rsidRPr="003A7137" w:rsidRDefault="003C4335" w:rsidP="00C37AC7">
            <w:pPr>
              <w:pStyle w:val="Body"/>
              <w:jc w:val="right"/>
              <w:rPr>
                <w:rFonts w:cs="Times New Roman"/>
              </w:rPr>
            </w:pPr>
            <w:r w:rsidRPr="003A7137">
              <w:rPr>
                <w:rFonts w:cs="Times New Roman"/>
              </w:rPr>
              <w:t>&lt;0.001</w:t>
            </w:r>
          </w:p>
        </w:tc>
      </w:tr>
      <w:tr w:rsidR="003C4335" w:rsidRPr="003A7137" w14:paraId="512569BD" w14:textId="77777777" w:rsidTr="00C37AC7">
        <w:trPr>
          <w:trHeight w:val="265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BB02D2" w14:textId="77777777" w:rsidR="003C4335" w:rsidRPr="003A7137" w:rsidRDefault="003C4335" w:rsidP="00C37AC7">
            <w:pPr>
              <w:pStyle w:val="Body"/>
              <w:rPr>
                <w:rFonts w:cs="Times New Roman"/>
              </w:rPr>
            </w:pPr>
            <w:r w:rsidRPr="003A7137">
              <w:rPr>
                <w:rFonts w:cs="Times New Roman"/>
              </w:rPr>
              <w:lastRenderedPageBreak/>
              <w:t xml:space="preserve">    Osteoarthritis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6868157E" w14:textId="77777777" w:rsidR="003C4335" w:rsidRPr="003A7137" w:rsidRDefault="003C4335" w:rsidP="00C37AC7">
            <w:pPr>
              <w:jc w:val="right"/>
              <w:rPr>
                <w:color w:val="000000"/>
              </w:rPr>
            </w:pPr>
            <w:r w:rsidRPr="003A7137">
              <w:t>613 (37.3)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0D6F7E" w14:textId="77777777" w:rsidR="003C4335" w:rsidRPr="003A7137" w:rsidRDefault="003C4335" w:rsidP="00C37AC7">
            <w:pPr>
              <w:pStyle w:val="Body"/>
              <w:jc w:val="right"/>
              <w:rPr>
                <w:rFonts w:cs="Times New Roman"/>
              </w:rPr>
            </w:pPr>
            <w:r w:rsidRPr="003A7137">
              <w:t>323 (10.7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7B241E" w14:textId="77777777" w:rsidR="003C4335" w:rsidRPr="003A7137" w:rsidRDefault="003C4335" w:rsidP="00C37AC7">
            <w:pPr>
              <w:pStyle w:val="Body"/>
              <w:jc w:val="right"/>
              <w:rPr>
                <w:rFonts w:cs="Times New Roman"/>
              </w:rPr>
            </w:pPr>
            <w:r w:rsidRPr="003A7137">
              <w:rPr>
                <w:rFonts w:cs="Times New Roman"/>
              </w:rPr>
              <w:t>&lt;0.001</w:t>
            </w:r>
          </w:p>
        </w:tc>
      </w:tr>
      <w:tr w:rsidR="003C4335" w:rsidRPr="003A7137" w14:paraId="0E57F7B9" w14:textId="77777777" w:rsidTr="00C37AC7">
        <w:trPr>
          <w:trHeight w:val="265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566582" w14:textId="77777777" w:rsidR="003C4335" w:rsidRPr="003A7137" w:rsidRDefault="003C4335" w:rsidP="00C37AC7">
            <w:pPr>
              <w:pStyle w:val="Body"/>
              <w:rPr>
                <w:rFonts w:cs="Times New Roman"/>
              </w:rPr>
            </w:pPr>
            <w:r w:rsidRPr="003A7137">
              <w:rPr>
                <w:rFonts w:cs="Times New Roman"/>
              </w:rPr>
              <w:t xml:space="preserve">    Parkinson’s disease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4480EAA4" w14:textId="77777777" w:rsidR="003C4335" w:rsidRPr="003A7137" w:rsidRDefault="003C4335" w:rsidP="00C37AC7">
            <w:pPr>
              <w:jc w:val="right"/>
              <w:rPr>
                <w:color w:val="000000"/>
              </w:rPr>
            </w:pPr>
            <w:r w:rsidRPr="003A7137">
              <w:t>20 (1.2)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67B2F" w14:textId="77777777" w:rsidR="003C4335" w:rsidRPr="003A7137" w:rsidRDefault="003C4335" w:rsidP="00C37AC7">
            <w:pPr>
              <w:pStyle w:val="Body"/>
              <w:jc w:val="right"/>
              <w:rPr>
                <w:rFonts w:cs="Times New Roman"/>
              </w:rPr>
            </w:pPr>
            <w:r w:rsidRPr="003A7137">
              <w:t>11 (0.4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A0793E" w14:textId="77777777" w:rsidR="003C4335" w:rsidRPr="003A7137" w:rsidRDefault="003C4335" w:rsidP="00C37AC7">
            <w:pPr>
              <w:pStyle w:val="Body"/>
              <w:jc w:val="right"/>
              <w:rPr>
                <w:rFonts w:cs="Times New Roman"/>
              </w:rPr>
            </w:pPr>
            <w:r w:rsidRPr="003A7137">
              <w:rPr>
                <w:rFonts w:cs="Times New Roman"/>
              </w:rPr>
              <w:t>0.001</w:t>
            </w:r>
          </w:p>
        </w:tc>
      </w:tr>
      <w:tr w:rsidR="003C4335" w:rsidRPr="003A7137" w14:paraId="3669430F" w14:textId="77777777" w:rsidTr="00C37AC7">
        <w:trPr>
          <w:trHeight w:val="200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73086" w14:textId="77777777" w:rsidR="003C4335" w:rsidRPr="003A7137" w:rsidRDefault="003C4335" w:rsidP="00C37AC7">
            <w:pPr>
              <w:pStyle w:val="Body"/>
              <w:rPr>
                <w:rFonts w:cs="Times New Roman"/>
              </w:rPr>
            </w:pPr>
            <w:r w:rsidRPr="003A7137">
              <w:rPr>
                <w:rFonts w:cs="Times New Roman"/>
              </w:rPr>
              <w:t xml:space="preserve">    Pediatric asthma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779D66FC" w14:textId="77777777" w:rsidR="003C4335" w:rsidRPr="003A7137" w:rsidRDefault="003C4335" w:rsidP="00C37AC7">
            <w:pPr>
              <w:jc w:val="right"/>
              <w:rPr>
                <w:color w:val="000000"/>
              </w:rPr>
            </w:pPr>
            <w:r w:rsidRPr="003A7137">
              <w:t>13 (0.8)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4B75F" w14:textId="77777777" w:rsidR="003C4335" w:rsidRPr="003A7137" w:rsidRDefault="003C4335" w:rsidP="00C37AC7">
            <w:pPr>
              <w:pStyle w:val="Body"/>
              <w:jc w:val="right"/>
              <w:rPr>
                <w:rFonts w:cs="Times New Roman"/>
              </w:rPr>
            </w:pPr>
            <w:r w:rsidRPr="003A7137">
              <w:t>134 (4.5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7BB205" w14:textId="77777777" w:rsidR="003C4335" w:rsidRPr="003A7137" w:rsidRDefault="003C4335" w:rsidP="00C37AC7">
            <w:pPr>
              <w:pStyle w:val="Body"/>
              <w:jc w:val="right"/>
              <w:rPr>
                <w:rFonts w:cs="Times New Roman"/>
              </w:rPr>
            </w:pPr>
            <w:r w:rsidRPr="003A7137">
              <w:rPr>
                <w:rFonts w:cs="Times New Roman"/>
              </w:rPr>
              <w:t>&lt;0.001</w:t>
            </w:r>
          </w:p>
        </w:tc>
      </w:tr>
      <w:tr w:rsidR="003C4335" w:rsidRPr="003A7137" w14:paraId="59C34A2C" w14:textId="77777777" w:rsidTr="00C37AC7">
        <w:trPr>
          <w:trHeight w:val="265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3E56BC" w14:textId="77777777" w:rsidR="003C4335" w:rsidRPr="003A7137" w:rsidRDefault="003C4335" w:rsidP="00C37AC7">
            <w:pPr>
              <w:pStyle w:val="Body"/>
              <w:rPr>
                <w:rFonts w:cs="Times New Roman"/>
              </w:rPr>
            </w:pPr>
            <w:r w:rsidRPr="003A7137">
              <w:rPr>
                <w:rFonts w:cs="Times New Roman"/>
              </w:rPr>
              <w:t xml:space="preserve">    None*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159264A8" w14:textId="77777777" w:rsidR="003C4335" w:rsidRPr="003A7137" w:rsidRDefault="003C4335" w:rsidP="00C37AC7">
            <w:pPr>
              <w:jc w:val="right"/>
              <w:rPr>
                <w:color w:val="000000"/>
              </w:rPr>
            </w:pPr>
            <w:r w:rsidRPr="003A7137">
              <w:rPr>
                <w:color w:val="000000"/>
              </w:rPr>
              <w:t>149 (9.1)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2C4C56" w14:textId="77777777" w:rsidR="003C4335" w:rsidRPr="003A7137" w:rsidRDefault="003C4335" w:rsidP="00C37AC7">
            <w:pPr>
              <w:pStyle w:val="Body"/>
              <w:jc w:val="right"/>
              <w:rPr>
                <w:rFonts w:cs="Times New Roman"/>
              </w:rPr>
            </w:pPr>
            <w:r w:rsidRPr="003A7137">
              <w:rPr>
                <w:rFonts w:cs="Times New Roman"/>
              </w:rPr>
              <w:t>955 (31.7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7947C6" w14:textId="77777777" w:rsidR="003C4335" w:rsidRPr="003A7137" w:rsidRDefault="003C4335" w:rsidP="00C37AC7">
            <w:pPr>
              <w:pStyle w:val="Body"/>
              <w:jc w:val="right"/>
              <w:rPr>
                <w:rFonts w:cs="Times New Roman"/>
              </w:rPr>
            </w:pPr>
            <w:r w:rsidRPr="003A7137">
              <w:rPr>
                <w:rFonts w:cs="Times New Roman"/>
              </w:rPr>
              <w:t>&lt;0.001</w:t>
            </w:r>
          </w:p>
        </w:tc>
      </w:tr>
    </w:tbl>
    <w:p w14:paraId="3401729F" w14:textId="77777777" w:rsidR="003C4335" w:rsidRPr="0056295B" w:rsidRDefault="003C4335" w:rsidP="003C4335">
      <w:pPr>
        <w:pStyle w:val="Body"/>
        <w:rPr>
          <w:rFonts w:cs="Times New Roman"/>
          <w:sz w:val="20"/>
          <w:szCs w:val="20"/>
        </w:rPr>
      </w:pPr>
      <w:r w:rsidRPr="003A7137">
        <w:rPr>
          <w:rFonts w:cs="Times New Roman"/>
          <w:sz w:val="20"/>
          <w:szCs w:val="20"/>
        </w:rPr>
        <w:t>*no co-morbid conditions from 13 conditions that have a CPCSSN validated case definition</w:t>
      </w:r>
    </w:p>
    <w:p w14:paraId="649F0E1C" w14:textId="26996315" w:rsidR="00084BA2" w:rsidRPr="003C4335" w:rsidRDefault="00084BA2" w:rsidP="003C4335"/>
    <w:sectPr w:rsidR="00084BA2" w:rsidRPr="003C4335" w:rsidSect="003A71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4676"/>
    <w:rsid w:val="00084BA2"/>
    <w:rsid w:val="00160669"/>
    <w:rsid w:val="00182DA8"/>
    <w:rsid w:val="00186EBD"/>
    <w:rsid w:val="001D5644"/>
    <w:rsid w:val="00381A65"/>
    <w:rsid w:val="003945EC"/>
    <w:rsid w:val="003A7137"/>
    <w:rsid w:val="003C4335"/>
    <w:rsid w:val="005003F3"/>
    <w:rsid w:val="005250FD"/>
    <w:rsid w:val="00602C0B"/>
    <w:rsid w:val="006B356F"/>
    <w:rsid w:val="0076449C"/>
    <w:rsid w:val="007F330B"/>
    <w:rsid w:val="009B5765"/>
    <w:rsid w:val="00A543C5"/>
    <w:rsid w:val="00D20C3D"/>
    <w:rsid w:val="00D34676"/>
    <w:rsid w:val="00E91489"/>
    <w:rsid w:val="00EC5474"/>
    <w:rsid w:val="00F51A49"/>
    <w:rsid w:val="00F73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F14FD"/>
  <w15:chartTrackingRefBased/>
  <w15:docId w15:val="{F80AD218-A222-A74D-A91C-D9CC1BF10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467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rsid w:val="00D34676"/>
  </w:style>
  <w:style w:type="paragraph" w:customStyle="1" w:styleId="Body">
    <w:name w:val="Body"/>
    <w:rsid w:val="00D3467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Revision">
    <w:name w:val="Revision"/>
    <w:hidden/>
    <w:uiPriority w:val="99"/>
    <w:semiHidden/>
    <w:rsid w:val="003C4335"/>
    <w:rPr>
      <w:rFonts w:ascii="Times New Roman" w:eastAsia="Arial Unicode MS" w:hAnsi="Times New Roman" w:cs="Times New Roman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713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137"/>
    <w:rPr>
      <w:rFonts w:ascii="Segoe UI" w:eastAsia="Arial Unicode MS" w:hAnsi="Segoe UI" w:cs="Segoe UI"/>
      <w:sz w:val="18"/>
      <w:szCs w:val="18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2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larka Soos</dc:creator>
  <cp:keywords/>
  <dc:description/>
  <cp:lastModifiedBy>Sowmiya Subramani</cp:lastModifiedBy>
  <cp:revision>5</cp:revision>
  <dcterms:created xsi:type="dcterms:W3CDTF">2022-12-13T18:12:00Z</dcterms:created>
  <dcterms:modified xsi:type="dcterms:W3CDTF">2023-01-21T04:48:00Z</dcterms:modified>
</cp:coreProperties>
</file>